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A583D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counter=1;</w:t>
      </w:r>
    </w:p>
    <w:p w14:paraId="3EC7EAC3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r 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Pr="00617B7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irst result’s </w:t>
      </w:r>
      <w:proofErr w:type="spellStart"/>
      <w:r w:rsidRPr="00617B7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ow:last</w:t>
      </w:r>
      <w:proofErr w:type="spellEnd"/>
      <w:r w:rsidRPr="00617B7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result’s row</w:t>
      </w: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16860313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aa=split(data{i,1},'_');</w:t>
      </w:r>
    </w:p>
    <w:p w14:paraId="2E30A747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s(counter).chromosome=aa{1};</w:t>
      </w:r>
    </w:p>
    <w:p w14:paraId="1B8E0B30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s(counter).place=data{i,3};</w:t>
      </w:r>
    </w:p>
    <w:p w14:paraId="334FF359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counter=counter+1;</w:t>
      </w:r>
    </w:p>
    <w:p w14:paraId="1D377F0A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nd </w:t>
      </w:r>
    </w:p>
    <w:p w14:paraId="75117713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A1208F1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0EDD4E6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lear A1 A B C D  </w:t>
      </w:r>
    </w:p>
    <w:p w14:paraId="1F0D631C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for 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=1:length(s)</w:t>
      </w:r>
    </w:p>
    <w:p w14:paraId="5F9FDDB2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if 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==1</w:t>
      </w:r>
    </w:p>
    <w:p w14:paraId="1308DC2B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    A{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}=s(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).chromosome(4:end);</w:t>
      </w:r>
    </w:p>
    <w:p w14:paraId="55F323AE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    B=[1];</w:t>
      </w:r>
    </w:p>
    <w:p w14:paraId="6BAC9DAE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    C=str2num(s(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).place);</w:t>
      </w:r>
    </w:p>
    <w:p w14:paraId="582A0363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    D=str2num(s(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).place)+200000;</w:t>
      </w:r>
    </w:p>
    <w:p w14:paraId="5ED0CB73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else</w:t>
      </w:r>
    </w:p>
    <w:p w14:paraId="0B19D67E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    A{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}=s(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).chromosome(4:end);</w:t>
      </w:r>
    </w:p>
    <w:p w14:paraId="79465FD5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    B=[B 1];</w:t>
      </w:r>
    </w:p>
    <w:p w14:paraId="1BD77A33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    C=[C , str2num(s(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).place)];</w:t>
      </w:r>
    </w:p>
    <w:p w14:paraId="3477A7E8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    D=[D , (str2num(s(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).place)+200000)];</w:t>
      </w:r>
    </w:p>
    <w:p w14:paraId="6D713DA7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   end</w:t>
      </w:r>
    </w:p>
    <w:p w14:paraId="2C572FB9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end</w:t>
      </w:r>
    </w:p>
    <w:p w14:paraId="27CE9005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A77D20E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        A1=char(A);</w:t>
      </w:r>
    </w:p>
    <w:p w14:paraId="21C22C71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cna_struct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= struct('Chromosome', A1,...</w:t>
      </w:r>
    </w:p>
    <w:p w14:paraId="312FBE39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'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CNVType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', B,...</w:t>
      </w:r>
    </w:p>
    <w:p w14:paraId="0FA15C03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'Start', C,...</w:t>
      </w:r>
    </w:p>
    <w:p w14:paraId="3C53A79F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 'End',   D); </w:t>
      </w:r>
    </w:p>
    <w:p w14:paraId="70525201" w14:textId="77777777" w:rsidR="00037A17" w:rsidRPr="00617B7F" w:rsidRDefault="00037A17" w:rsidP="00037A17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      figure2=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chromosomeplot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hs_cytobands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, '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cnv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', </w:t>
      </w:r>
      <w:proofErr w:type="spellStart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cna_struct</w:t>
      </w:r>
      <w:proofErr w:type="spellEnd"/>
      <w:r w:rsidRPr="00617B7F">
        <w:rPr>
          <w:rFonts w:ascii="Times New Roman" w:hAnsi="Times New Roman" w:cs="Times New Roman"/>
          <w:i/>
          <w:iCs/>
          <w:sz w:val="24"/>
          <w:szCs w:val="24"/>
          <w:lang w:val="en-US"/>
        </w:rPr>
        <w:t>, 'unit', 2);</w:t>
      </w:r>
    </w:p>
    <w:p w14:paraId="180284DA" w14:textId="77777777" w:rsidR="00C9526D" w:rsidRPr="00037A17" w:rsidRDefault="00C9526D">
      <w:pPr>
        <w:rPr>
          <w:lang w:val="en-US"/>
        </w:rPr>
      </w:pPr>
    </w:p>
    <w:sectPr w:rsidR="00C9526D" w:rsidRPr="00037A1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E5"/>
    <w:rsid w:val="00037A17"/>
    <w:rsid w:val="00210A7A"/>
    <w:rsid w:val="0022101F"/>
    <w:rsid w:val="00291DA7"/>
    <w:rsid w:val="0047124E"/>
    <w:rsid w:val="00527497"/>
    <w:rsid w:val="005274AA"/>
    <w:rsid w:val="00535449"/>
    <w:rsid w:val="009504A0"/>
    <w:rsid w:val="00971A8B"/>
    <w:rsid w:val="00A5688B"/>
    <w:rsid w:val="00AE733E"/>
    <w:rsid w:val="00AF6BE5"/>
    <w:rsid w:val="00C9526D"/>
    <w:rsid w:val="00CC21FB"/>
    <w:rsid w:val="00E54C7E"/>
    <w:rsid w:val="00F16D83"/>
    <w:rsid w:val="00F8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B57B5B-C5B1-4A84-B6BD-7D70A341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A17"/>
    <w:rPr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F6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6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6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6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6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6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6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6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6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AF6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AF6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AF6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AF6BE5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AF6BE5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AF6BE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AF6BE5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AF6BE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AF6BE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F6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AF6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6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AF6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6BE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AF6BE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6BE5"/>
    <w:pPr>
      <w:ind w:left="720"/>
      <w:contextualSpacing/>
    </w:pPr>
    <w:rPr>
      <w:kern w:val="2"/>
      <w14:ligatures w14:val="standardContextual"/>
    </w:rPr>
  </w:style>
  <w:style w:type="character" w:styleId="a7">
    <w:name w:val="Intense Emphasis"/>
    <w:basedOn w:val="a0"/>
    <w:uiPriority w:val="21"/>
    <w:qFormat/>
    <w:rsid w:val="00AF6BE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6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AF6BE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6B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8</Characters>
  <Application>Microsoft Office Word</Application>
  <DocSecurity>0</DocSecurity>
  <Lines>12</Lines>
  <Paragraphs>4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Pierouli</dc:creator>
  <cp:keywords/>
  <dc:description/>
  <cp:lastModifiedBy>Katerina Pierouli</cp:lastModifiedBy>
  <cp:revision>2</cp:revision>
  <dcterms:created xsi:type="dcterms:W3CDTF">2025-03-11T16:57:00Z</dcterms:created>
  <dcterms:modified xsi:type="dcterms:W3CDTF">2025-03-1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7c8c58b91efd3759444a0cb2c40afddcc51f496bdbc2ac5ba94aeaef69cbce</vt:lpwstr>
  </property>
</Properties>
</file>